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DE656A">
      <w:pPr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 xml:space="preserve">Supplementary Table S6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Core targets screened from th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PPI network.</w:t>
      </w:r>
    </w:p>
    <w:tbl>
      <w:tblPr>
        <w:tblStyle w:val="3"/>
        <w:tblW w:w="9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990"/>
        <w:gridCol w:w="2300"/>
        <w:gridCol w:w="2580"/>
        <w:gridCol w:w="2710"/>
      </w:tblGrid>
      <w:tr w14:paraId="3CBB9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1A18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212E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</w:t>
            </w:r>
          </w:p>
        </w:tc>
        <w:tc>
          <w:tcPr>
            <w:tcW w:w="23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AF7E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ness centrality</w:t>
            </w:r>
          </w:p>
        </w:tc>
        <w:tc>
          <w:tcPr>
            <w:tcW w:w="25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15B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weenness centrality</w:t>
            </w:r>
          </w:p>
        </w:tc>
        <w:tc>
          <w:tcPr>
            <w:tcW w:w="2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37EE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ological coefficient</w:t>
            </w:r>
          </w:p>
        </w:tc>
      </w:tr>
      <w:tr w14:paraId="14EE9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8264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  <w:tc>
          <w:tcPr>
            <w:tcW w:w="99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AD43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3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56FF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181818</w:t>
            </w:r>
          </w:p>
        </w:tc>
        <w:tc>
          <w:tcPr>
            <w:tcW w:w="25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CF36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104927</w:t>
            </w:r>
          </w:p>
        </w:tc>
        <w:tc>
          <w:tcPr>
            <w:tcW w:w="27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076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357143</w:t>
            </w:r>
          </w:p>
        </w:tc>
      </w:tr>
      <w:tr w14:paraId="5A5B0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C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B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4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31578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4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67467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0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</w:tr>
      <w:tr w14:paraId="7EBDB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6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B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6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96296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9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55169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C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538462</w:t>
            </w:r>
          </w:p>
        </w:tc>
      </w:tr>
      <w:tr w14:paraId="47D39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2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1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A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16806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4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20511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2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506494</w:t>
            </w:r>
          </w:p>
        </w:tc>
      </w:tr>
      <w:tr w14:paraId="4B54D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4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6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6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47787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E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548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0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945946</w:t>
            </w:r>
          </w:p>
        </w:tc>
      </w:tr>
      <w:tr w14:paraId="76FE8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0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E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A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32231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7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94369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0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294118</w:t>
            </w:r>
          </w:p>
        </w:tc>
      </w:tr>
      <w:tr w14:paraId="2BCFE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5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3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4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04504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0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486085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1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255255</w:t>
            </w:r>
          </w:p>
        </w:tc>
      </w:tr>
      <w:tr w14:paraId="63481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F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4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C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735042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3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12987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4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84127</w:t>
            </w:r>
          </w:p>
        </w:tc>
      </w:tr>
      <w:tr w14:paraId="0971D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2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6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A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03448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6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042609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D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8194444</w:t>
            </w:r>
          </w:p>
        </w:tc>
      </w:tr>
      <w:tr w14:paraId="28654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1A69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1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2E73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5CEE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504065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AA9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012987</w:t>
            </w:r>
          </w:p>
        </w:tc>
        <w:tc>
          <w:tcPr>
            <w:tcW w:w="27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592C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</w:tbl>
    <w:p w14:paraId="0E96DDF3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PPI, protein–protein interaction network; SRC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SRC Proto-Oncogene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; EGFR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Epidermal Growth Factor Receptor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FYN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FYN Proto-Oncogene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LYN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LYN Proto-Oncogene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; MAPK1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Mitogen-Activated Protein Kinase 1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; LCK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LCK Proto-Oncogene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; HIF1A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Hypoxia-Inducible Factor 1-Alpha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MAPK3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Mitogen-Activated Protein Kinase 3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; KDR, 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Kinase Insert Domain Receptor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ABL1 ,</w:t>
      </w:r>
      <w:r>
        <w:rPr>
          <w:rFonts w:hint="default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ABL Proto-Oncogene 1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sz w:val="24"/>
          <w:szCs w:val="24"/>
          <w:lang w:val="en-US" w:eastAsia="zh-CN"/>
        </w:rPr>
        <w:t>.</w:t>
      </w:r>
    </w:p>
    <w:p w14:paraId="1A6478D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F81A28"/>
    <w:rsid w:val="29F81A28"/>
    <w:rsid w:val="4C2F3A1E"/>
    <w:rsid w:val="576E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829</Characters>
  <Lines>0</Lines>
  <Paragraphs>0</Paragraphs>
  <TotalTime>3</TotalTime>
  <ScaleCrop>false</ScaleCrop>
  <LinksUpToDate>false</LinksUpToDate>
  <CharactersWithSpaces>88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4:02:00Z</dcterms:created>
  <dc:creator>*****</dc:creator>
  <cp:lastModifiedBy>*****</cp:lastModifiedBy>
  <dcterms:modified xsi:type="dcterms:W3CDTF">2025-09-03T15:1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EEFC089BF1B4040BD8C271484460B84_11</vt:lpwstr>
  </property>
  <property fmtid="{D5CDD505-2E9C-101B-9397-08002B2CF9AE}" pid="4" name="KSOTemplateDocerSaveRecord">
    <vt:lpwstr>eyJoZGlkIjoiZWIwNjBmNjQ1NmIxNTQ3N2E1ZGEwNjVkNDI2OTkyYjUiLCJ1c2VySWQiOiI2MzExNDA5MjEifQ==</vt:lpwstr>
  </property>
</Properties>
</file>